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A56" w:rsidRPr="00E844C9" w:rsidRDefault="00886A56" w:rsidP="00886A56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Fig</w:t>
      </w:r>
      <w:r w:rsidRPr="00E844C9">
        <w:rPr>
          <w:rFonts w:ascii="Times New Roman" w:hAnsi="Times New Roman" w:cs="Times New Roman"/>
        </w:rPr>
        <w:t xml:space="preserve">. </w:t>
      </w:r>
      <w:r w:rsidRPr="00767822">
        <w:rPr>
          <w:rFonts w:ascii="Times New Roman" w:hAnsi="Times New Roman" w:cs="Times New Roman"/>
          <w:b/>
        </w:rPr>
        <w:t>Overlay of a typical MRM chromatograms of monitored proteolytic peptides.</w:t>
      </w:r>
      <w:r w:rsidRPr="00E844C9">
        <w:rPr>
          <w:rFonts w:ascii="Times New Roman" w:hAnsi="Times New Roman" w:cs="Times New Roman"/>
        </w:rPr>
        <w:t xml:space="preserve"> </w:t>
      </w:r>
    </w:p>
    <w:p w:rsidR="00FC70C6" w:rsidRDefault="007D3C11" w:rsidP="007D3C11">
      <w:r w:rsidRPr="00C03005">
        <w:rPr>
          <w:noProof/>
        </w:rPr>
        <w:drawing>
          <wp:inline distT="0" distB="0" distL="0" distR="0" wp14:anchorId="19F6C1F0" wp14:editId="2A7AE3B0">
            <wp:extent cx="6335388" cy="2771775"/>
            <wp:effectExtent l="0" t="0" r="8890" b="0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85" cy="283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C11"/>
    <w:rsid w:val="00170C49"/>
    <w:rsid w:val="007D3C11"/>
    <w:rsid w:val="00886A5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47EC0-06EE-4F4F-BE15-A152E48A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C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5:00Z</dcterms:created>
  <dcterms:modified xsi:type="dcterms:W3CDTF">2018-03-17T03:19:00Z</dcterms:modified>
</cp:coreProperties>
</file>